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b/>
          <w:color w:val="231F20"/>
          <w:sz w:val="24"/>
          <w:szCs w:val="24"/>
        </w:rPr>
        <w:t>Supplementary Table 1</w:t>
      </w:r>
      <w:r>
        <w:rPr>
          <w:rFonts w:ascii="Times New Roman" w:hAnsi="Times New Roman"/>
          <w:color w:val="231F20"/>
          <w:sz w:val="24"/>
          <w:szCs w:val="24"/>
        </w:rPr>
        <w:t xml:space="preserve">. Summary of the </w:t>
      </w:r>
      <w:r>
        <w:rPr>
          <w:rFonts w:hint="eastAsia" w:ascii="Times New Roman" w:hAnsi="Times New Roman"/>
          <w:color w:val="231F20"/>
          <w:sz w:val="24"/>
          <w:szCs w:val="24"/>
        </w:rPr>
        <w:t xml:space="preserve">127 </w:t>
      </w:r>
      <w:r>
        <w:rPr>
          <w:rFonts w:ascii="Times New Roman" w:hAnsi="Times New Roman"/>
          <w:color w:val="231F20"/>
          <w:sz w:val="24"/>
          <w:szCs w:val="24"/>
        </w:rPr>
        <w:t>targeted deafness genes.</w:t>
      </w:r>
    </w:p>
    <w:tbl>
      <w:tblPr>
        <w:tblStyle w:val="5"/>
        <w:tblW w:w="669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723"/>
        <w:gridCol w:w="1400"/>
        <w:gridCol w:w="2020"/>
        <w:gridCol w:w="81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nheritance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xon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9995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ALMS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512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ATP2B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0133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BSN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5717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ACNA1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72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CDC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7833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2124.5,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EACAM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3921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778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4449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LRN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7487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3505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85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3315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09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09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49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85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OL9A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85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88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40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FNB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540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FNB59/PJV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4270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IABL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988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21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IAPH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25836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LX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22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DSP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420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20703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115.3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</w:p>
    <w:tbl>
      <w:tblPr>
        <w:tblStyle w:val="5"/>
        <w:tblW w:w="642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23"/>
        <w:gridCol w:w="1400"/>
        <w:gridCol w:w="2020"/>
        <w:gridCol w:w="7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SPN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31475.2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SRR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45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50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EYA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10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24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31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14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14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FOXI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218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0229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IPC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3326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16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00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400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JB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102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16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PR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3211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PSM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329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RHL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49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GRXCR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8047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HG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60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HOX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52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HOXA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673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1128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ILDR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9979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21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KCNJ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224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21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KCNQ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70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LHFPL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8254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446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52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LRTOMT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45309.5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</w:p>
    <w:tbl>
      <w:tblPr>
        <w:tblStyle w:val="5"/>
        <w:tblW w:w="644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723"/>
        <w:gridCol w:w="1400"/>
        <w:gridCol w:w="2020"/>
        <w:gridCol w:w="7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ARVELD2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38603.2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IR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R_0295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9815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9808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T-RNR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T-T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T-T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T-TS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H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07718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247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O15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623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O1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25604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O3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743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99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26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ND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26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OPA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556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OTO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4467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9424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OTO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27726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AX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398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8145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4276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DSS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43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DZD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9526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HE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44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OU3F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30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OU4F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270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RPS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276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RRX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271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TPRQ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4502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RDX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260492.1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</w:p>
        </w:tc>
      </w:tr>
    </w:tbl>
    <w:p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</w:p>
    <w:tbl>
      <w:tblPr>
        <w:tblStyle w:val="5"/>
        <w:tblW w:w="642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23"/>
        <w:gridCol w:w="1400"/>
        <w:gridCol w:w="2020"/>
        <w:gridCol w:w="7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EMA3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2431.2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ERAC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3286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ERPINB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29769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98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IX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7587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LC17A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393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LC19A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699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LC26A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44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LC26A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989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LC4A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7409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35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MP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43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306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O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1801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694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03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5370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COF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3524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ECT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4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IMM8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08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JP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48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MC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3869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MI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4719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240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25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PR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112822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386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USH1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570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USH1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17347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USH2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2069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R/AD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M_006005.3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S: Non-Syndromic; S: Syndromic; AR: Autosomal Recessive; AD: Autosomal Dominant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T: Mitochondrial I</w:t>
      </w:r>
      <w:r>
        <w:rPr>
          <w:rFonts w:hint="eastAsia"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heritance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A2E3A"/>
    <w:rsid w:val="00323B43"/>
    <w:rsid w:val="003B3819"/>
    <w:rsid w:val="003D37D8"/>
    <w:rsid w:val="00426133"/>
    <w:rsid w:val="00433E46"/>
    <w:rsid w:val="004358AB"/>
    <w:rsid w:val="00442EC4"/>
    <w:rsid w:val="005D2033"/>
    <w:rsid w:val="0072338F"/>
    <w:rsid w:val="008B7726"/>
    <w:rsid w:val="00A57832"/>
    <w:rsid w:val="00BD3BEA"/>
    <w:rsid w:val="00D31D50"/>
    <w:rsid w:val="02613B46"/>
    <w:rsid w:val="31E0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70</Words>
  <Characters>3250</Characters>
  <Lines>27</Lines>
  <Paragraphs>7</Paragraphs>
  <TotalTime>16</TotalTime>
  <ScaleCrop>false</ScaleCrop>
  <LinksUpToDate>false</LinksUpToDate>
  <CharactersWithSpaces>3813</CharactersWithSpaces>
  <Application>WPS Office_11.1.0.79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w</cp:lastModifiedBy>
  <dcterms:modified xsi:type="dcterms:W3CDTF">2019-06-11T08:12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